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9. ANIstt values between type stains of </w:t>
      </w:r>
      <w:r>
        <w:rPr>
          <w:rFonts w:cs="Times New Roman" w:ascii="Times New Roman" w:hAnsi="Times New Roman"/>
          <w:b/>
          <w:i/>
          <w:sz w:val="24"/>
          <w:szCs w:val="24"/>
        </w:rPr>
        <w:t>Mesorhizobium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6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>
        <w:trPr>
          <w:trHeight w:val="253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6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7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8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9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20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21</w:t>
            </w:r>
          </w:p>
        </w:tc>
      </w:tr>
      <w:tr>
        <w:trPr>
          <w:trHeight w:val="253" w:hRule="atLeast"/>
        </w:trPr>
        <w:tc>
          <w:tcPr>
            <w:tcW w:w="2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robiniae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caragana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5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metallidurans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amorpha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7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5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chacoens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1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2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2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silamurunens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9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5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7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5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7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huakuii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0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4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9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8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loti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5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5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6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6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5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9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camelthorni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9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0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1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3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8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7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0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ciceri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9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4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0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1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1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4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5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8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tianshanens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6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9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1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1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3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1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9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septentrional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4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7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7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2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7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4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3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6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9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plurifarium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8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7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2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1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1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0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3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5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5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alhagi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0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7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5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1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7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9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0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1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5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M. australicum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8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0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4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8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1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2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3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6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1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opportunistum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9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5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38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3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6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1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7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4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1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7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shangrilens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7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0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1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7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1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07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4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7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6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5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8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albizia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0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2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7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4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3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3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7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9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temperatum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6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7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9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35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1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73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0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6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3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4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3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6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1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7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0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20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tarimens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61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6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2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8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26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99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44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0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8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97.7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5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4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1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5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3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2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2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. mediterraneum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75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73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5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9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84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85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88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58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24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2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86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9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01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24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45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36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9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75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86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22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7:00Z</dcterms:modified>
  <cp:revision>4</cp:revision>
  <dc:subject/>
  <dc:title/>
</cp:coreProperties>
</file>